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711B0" w14:textId="1F619E9F" w:rsidR="00954B47" w:rsidRPr="004470F9" w:rsidRDefault="00954B47" w:rsidP="00ED54CB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1848A9">
        <w:rPr>
          <w:rFonts w:ascii="Times New Roman" w:hAnsi="Times New Roman" w:cs="Times New Roman"/>
          <w:b/>
          <w:sz w:val="22"/>
        </w:rPr>
        <w:t>Supplementary Table 1.</w:t>
      </w:r>
      <w:r w:rsidRPr="001848A9">
        <w:rPr>
          <w:rFonts w:ascii="Times New Roman" w:hAnsi="Times New Roman" w:cs="Times New Roman"/>
          <w:sz w:val="22"/>
        </w:rPr>
        <w:t xml:space="preserve"> </w:t>
      </w:r>
      <w:r w:rsidRPr="004470F9">
        <w:rPr>
          <w:rFonts w:ascii="Times New Roman" w:hAnsi="Times New Roman" w:cs="Times New Roman"/>
          <w:sz w:val="22"/>
        </w:rPr>
        <w:t xml:space="preserve">Primers used for </w:t>
      </w:r>
      <w:r>
        <w:rPr>
          <w:rFonts w:ascii="Times New Roman" w:hAnsi="Times New Roman"/>
          <w:kern w:val="0"/>
          <w:sz w:val="22"/>
        </w:rPr>
        <w:t xml:space="preserve">real-time PCR </w:t>
      </w:r>
      <w:r w:rsidRPr="004470F9">
        <w:rPr>
          <w:rFonts w:ascii="Times New Roman" w:hAnsi="Times New Roman" w:cs="Times New Roman"/>
          <w:sz w:val="22"/>
        </w:rPr>
        <w:t xml:space="preserve"> </w:t>
      </w:r>
    </w:p>
    <w:p w14:paraId="0D5E8A98" w14:textId="77777777" w:rsidR="00954B47" w:rsidRPr="004470F9" w:rsidRDefault="00954B47" w:rsidP="00954B47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9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969"/>
        <w:gridCol w:w="3933"/>
      </w:tblGrid>
      <w:tr w:rsidR="00954B47" w:rsidRPr="004470F9" w14:paraId="4DBEBAD2" w14:textId="77777777" w:rsidTr="008762C0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EF7B438" w14:textId="77777777" w:rsidR="00954B47" w:rsidRPr="004470F9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FC9C1B9" w14:textId="6F9EF50A" w:rsidR="00954B47" w:rsidRPr="004470F9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Forward 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Primer sequence</w:t>
            </w:r>
            <w:r w:rsidR="008D2314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(5</w:t>
            </w:r>
            <w:r w:rsidRPr="00A80B9C"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3933" w:type="dxa"/>
            <w:tcBorders>
              <w:top w:val="single" w:sz="4" w:space="0" w:color="auto"/>
              <w:bottom w:val="single" w:sz="4" w:space="0" w:color="auto"/>
            </w:tcBorders>
          </w:tcPr>
          <w:p w14:paraId="7A19E04C" w14:textId="402B7200" w:rsidR="00954B47" w:rsidRPr="004470F9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Reverse 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Primer sequence</w:t>
            </w:r>
            <w:r w:rsidR="008D2314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(5</w:t>
            </w:r>
            <w:r w:rsidRPr="00A80B9C"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954B47" w:rsidRPr="004470F9" w14:paraId="23C23770" w14:textId="77777777" w:rsidTr="008762C0">
        <w:tc>
          <w:tcPr>
            <w:tcW w:w="1384" w:type="dxa"/>
            <w:tcBorders>
              <w:top w:val="single" w:sz="4" w:space="0" w:color="auto"/>
            </w:tcBorders>
          </w:tcPr>
          <w:p w14:paraId="2911E3D5" w14:textId="77777777" w:rsidR="00954B47" w:rsidRPr="00A215F8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COL2A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E5E182E" w14:textId="77777777"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6C481E">
              <w:rPr>
                <w:rFonts w:ascii="Times New Roman" w:hAnsi="Times New Roman"/>
                <w:sz w:val="22"/>
              </w:rPr>
              <w:t>TGGACGCCATGAAGGTTTTCT</w:t>
            </w:r>
          </w:p>
        </w:tc>
        <w:tc>
          <w:tcPr>
            <w:tcW w:w="3933" w:type="dxa"/>
            <w:tcBorders>
              <w:top w:val="single" w:sz="4" w:space="0" w:color="auto"/>
            </w:tcBorders>
          </w:tcPr>
          <w:p w14:paraId="6AD26038" w14:textId="77777777"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6C481E">
              <w:rPr>
                <w:rFonts w:ascii="Times New Roman" w:hAnsi="Times New Roman"/>
                <w:sz w:val="22"/>
              </w:rPr>
              <w:t>TGGGAGCCAGATTGTCATCTC</w:t>
            </w:r>
          </w:p>
        </w:tc>
      </w:tr>
      <w:tr w:rsidR="00954B47" w:rsidRPr="004470F9" w14:paraId="2B9459F5" w14:textId="77777777" w:rsidTr="008762C0">
        <w:tc>
          <w:tcPr>
            <w:tcW w:w="1384" w:type="dxa"/>
          </w:tcPr>
          <w:p w14:paraId="544957EE" w14:textId="6BD4921E" w:rsidR="00954B47" w:rsidRPr="00A215F8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ACAN</w:t>
            </w:r>
          </w:p>
        </w:tc>
        <w:tc>
          <w:tcPr>
            <w:tcW w:w="3969" w:type="dxa"/>
          </w:tcPr>
          <w:p w14:paraId="6B151F29" w14:textId="54F68102"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6C481E">
              <w:rPr>
                <w:rFonts w:ascii="Times New Roman" w:hAnsi="Times New Roman"/>
                <w:sz w:val="22"/>
              </w:rPr>
              <w:t>ACTCTGGGTTTTCGTGACTCT</w:t>
            </w:r>
          </w:p>
        </w:tc>
        <w:tc>
          <w:tcPr>
            <w:tcW w:w="3933" w:type="dxa"/>
          </w:tcPr>
          <w:p w14:paraId="11A2BF5F" w14:textId="61CD1361"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6C481E">
              <w:rPr>
                <w:rFonts w:ascii="Times New Roman" w:hAnsi="Times New Roman"/>
                <w:sz w:val="22"/>
              </w:rPr>
              <w:t>ACACTCAGCGAGTTGTCATGG</w:t>
            </w:r>
          </w:p>
        </w:tc>
      </w:tr>
      <w:tr w:rsidR="00ED54CB" w:rsidRPr="004470F9" w14:paraId="6063D761" w14:textId="77777777" w:rsidTr="008762C0">
        <w:tc>
          <w:tcPr>
            <w:tcW w:w="1384" w:type="dxa"/>
          </w:tcPr>
          <w:p w14:paraId="754BD98D" w14:textId="54097BC4" w:rsidR="00ED54CB" w:rsidRPr="006C481E" w:rsidRDefault="00ED54CB" w:rsidP="00ED54CB">
            <w:pPr>
              <w:spacing w:line="264" w:lineRule="auto"/>
              <w:jc w:val="left"/>
              <w:rPr>
                <w:rFonts w:ascii="Times New Roman" w:hAnsi="Times New Roman"/>
                <w:i/>
                <w:sz w:val="22"/>
              </w:rPr>
            </w:pPr>
            <w:r w:rsidRPr="006C481E">
              <w:rPr>
                <w:rFonts w:ascii="Times New Roman" w:hAnsi="Times New Roman"/>
                <w:i/>
                <w:sz w:val="22"/>
              </w:rPr>
              <w:t>MMP13</w:t>
            </w:r>
          </w:p>
        </w:tc>
        <w:tc>
          <w:tcPr>
            <w:tcW w:w="3969" w:type="dxa"/>
          </w:tcPr>
          <w:p w14:paraId="79E5F659" w14:textId="7D584875" w:rsidR="00ED54CB" w:rsidRPr="002A4C19" w:rsidRDefault="00ED54CB" w:rsidP="00ED54CB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0663AF">
              <w:rPr>
                <w:rFonts w:ascii="Times New Roman" w:hAnsi="Times New Roman"/>
                <w:sz w:val="22"/>
              </w:rPr>
              <w:t>ACTGAGAGGCTCCGAGAAATG</w:t>
            </w:r>
          </w:p>
        </w:tc>
        <w:tc>
          <w:tcPr>
            <w:tcW w:w="3933" w:type="dxa"/>
          </w:tcPr>
          <w:p w14:paraId="0628A58D" w14:textId="4E970E1A" w:rsidR="00ED54CB" w:rsidRPr="002A4C19" w:rsidRDefault="00ED54CB" w:rsidP="00ED54CB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0663AF">
              <w:rPr>
                <w:rFonts w:ascii="Times New Roman" w:hAnsi="Times New Roman"/>
                <w:sz w:val="22"/>
              </w:rPr>
              <w:t>GAACCCCGCATCTTGGCTT</w:t>
            </w:r>
          </w:p>
        </w:tc>
      </w:tr>
      <w:tr w:rsidR="00954B47" w:rsidRPr="004470F9" w14:paraId="6A7D25C9" w14:textId="77777777" w:rsidTr="008762C0">
        <w:tc>
          <w:tcPr>
            <w:tcW w:w="1384" w:type="dxa"/>
          </w:tcPr>
          <w:p w14:paraId="0AA0FA9F" w14:textId="77777777" w:rsidR="00954B47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i/>
                <w:sz w:val="22"/>
              </w:rPr>
            </w:pPr>
            <w:r w:rsidRPr="006C481E">
              <w:rPr>
                <w:rFonts w:ascii="Times New Roman" w:hAnsi="Times New Roman"/>
                <w:i/>
                <w:sz w:val="22"/>
              </w:rPr>
              <w:t>ADAMTS5</w:t>
            </w:r>
          </w:p>
          <w:p w14:paraId="1897FF24" w14:textId="026EA190" w:rsidR="00FA0AB9" w:rsidRDefault="00FA0AB9" w:rsidP="008762C0">
            <w:pPr>
              <w:spacing w:line="264" w:lineRule="auto"/>
              <w:jc w:val="left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 w:hint="eastAsia"/>
                <w:i/>
                <w:sz w:val="22"/>
              </w:rPr>
              <w:t>S</w:t>
            </w:r>
            <w:r>
              <w:rPr>
                <w:rFonts w:ascii="Times New Roman" w:hAnsi="Times New Roman"/>
                <w:i/>
                <w:sz w:val="22"/>
              </w:rPr>
              <w:t>OD1</w:t>
            </w:r>
          </w:p>
          <w:p w14:paraId="670771F5" w14:textId="42F292F8" w:rsidR="00FA0AB9" w:rsidRDefault="00FA0AB9" w:rsidP="008762C0">
            <w:pPr>
              <w:spacing w:line="264" w:lineRule="auto"/>
              <w:jc w:val="left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 w:hint="eastAsia"/>
                <w:i/>
                <w:sz w:val="22"/>
              </w:rPr>
              <w:t>S</w:t>
            </w:r>
            <w:r>
              <w:rPr>
                <w:rFonts w:ascii="Times New Roman" w:hAnsi="Times New Roman"/>
                <w:i/>
                <w:sz w:val="22"/>
              </w:rPr>
              <w:t>OD2</w:t>
            </w:r>
          </w:p>
          <w:p w14:paraId="0325AB7B" w14:textId="573037B8" w:rsidR="00FA0AB9" w:rsidRDefault="00FA0AB9" w:rsidP="008762C0">
            <w:pPr>
              <w:spacing w:line="264" w:lineRule="auto"/>
              <w:jc w:val="left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 w:hint="eastAsia"/>
                <w:i/>
                <w:sz w:val="22"/>
              </w:rPr>
              <w:t>C</w:t>
            </w:r>
            <w:r>
              <w:rPr>
                <w:rFonts w:ascii="Times New Roman" w:hAnsi="Times New Roman"/>
                <w:i/>
                <w:sz w:val="22"/>
              </w:rPr>
              <w:t>AT</w:t>
            </w:r>
          </w:p>
          <w:p w14:paraId="714A972D" w14:textId="45DDBBDA" w:rsidR="00FA0AB9" w:rsidRPr="006C481E" w:rsidRDefault="00FA0AB9" w:rsidP="008762C0">
            <w:pPr>
              <w:spacing w:line="264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G</w:t>
            </w:r>
            <w:r>
              <w:rPr>
                <w:rFonts w:ascii="Times New Roman" w:hAnsi="Times New Roman" w:cs="Times New Roman"/>
                <w:i/>
                <w:sz w:val="22"/>
              </w:rPr>
              <w:t>PX1</w:t>
            </w:r>
          </w:p>
        </w:tc>
        <w:tc>
          <w:tcPr>
            <w:tcW w:w="3969" w:type="dxa"/>
          </w:tcPr>
          <w:p w14:paraId="1474FB31" w14:textId="77777777" w:rsidR="00954B47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1425BA">
              <w:rPr>
                <w:rFonts w:ascii="Times New Roman" w:hAnsi="Times New Roman"/>
                <w:sz w:val="22"/>
              </w:rPr>
              <w:t>ACTACGATGCAGCTATCCTGT</w:t>
            </w:r>
          </w:p>
          <w:p w14:paraId="1E93B72C" w14:textId="3DC0385C" w:rsidR="00FA0AB9" w:rsidRDefault="00A0386D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A0386D">
              <w:rPr>
                <w:rFonts w:ascii="Times New Roman" w:hAnsi="Times New Roman"/>
                <w:sz w:val="22"/>
              </w:rPr>
              <w:t>GGTGGGCCAAAGGATGAAGAG</w:t>
            </w:r>
          </w:p>
          <w:p w14:paraId="69F35088" w14:textId="15E6BDCA" w:rsidR="00FA0AB9" w:rsidRDefault="00A0386D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A0386D">
              <w:rPr>
                <w:rFonts w:ascii="Times New Roman" w:hAnsi="Times New Roman"/>
                <w:sz w:val="22"/>
              </w:rPr>
              <w:t>GGGGATTGATGTGTGGGAGCACG</w:t>
            </w:r>
          </w:p>
          <w:p w14:paraId="6D25FAF2" w14:textId="0137A757" w:rsidR="00FA0AB9" w:rsidRDefault="00A0386D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A0386D">
              <w:rPr>
                <w:rFonts w:ascii="Times New Roman" w:hAnsi="Times New Roman"/>
                <w:sz w:val="22"/>
              </w:rPr>
              <w:t>TGGGATCTCGTTGGAAATAACAC</w:t>
            </w:r>
          </w:p>
          <w:p w14:paraId="55968B9D" w14:textId="0D01AEB1" w:rsidR="00FA0AB9" w:rsidRPr="00A215F8" w:rsidRDefault="00A0386D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A0386D">
              <w:rPr>
                <w:rFonts w:ascii="Times New Roman" w:hAnsi="Times New Roman"/>
                <w:sz w:val="22"/>
              </w:rPr>
              <w:t>TATCGAGAATGTGGCGTCCC</w:t>
            </w:r>
          </w:p>
        </w:tc>
        <w:tc>
          <w:tcPr>
            <w:tcW w:w="3933" w:type="dxa"/>
          </w:tcPr>
          <w:p w14:paraId="482EBF68" w14:textId="77777777" w:rsidR="00FA0AB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1425BA">
              <w:rPr>
                <w:rFonts w:ascii="Times New Roman" w:hAnsi="Times New Roman"/>
                <w:sz w:val="22"/>
              </w:rPr>
              <w:t>GTCCCAACGTCTGCCATTC</w:t>
            </w:r>
          </w:p>
          <w:p w14:paraId="5D005710" w14:textId="7E7FE775" w:rsidR="00FA0AB9" w:rsidRDefault="00A0386D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A0386D">
              <w:rPr>
                <w:rFonts w:ascii="Times New Roman" w:hAnsi="Times New Roman"/>
                <w:sz w:val="22"/>
              </w:rPr>
              <w:t>CCACAAGCCAAACGACTTCC</w:t>
            </w:r>
          </w:p>
          <w:p w14:paraId="636914BE" w14:textId="38E5D932" w:rsidR="00FA0AB9" w:rsidRDefault="00A0386D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A0386D">
              <w:rPr>
                <w:rFonts w:ascii="Times New Roman" w:hAnsi="Times New Roman"/>
                <w:sz w:val="22"/>
              </w:rPr>
              <w:t>AGACAGGACGTTATCTTGCTGGGA</w:t>
            </w:r>
          </w:p>
          <w:p w14:paraId="28EC2A99" w14:textId="3500FF3D" w:rsidR="00FA0AB9" w:rsidRDefault="00A0386D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A0386D">
              <w:rPr>
                <w:rFonts w:ascii="Times New Roman" w:hAnsi="Times New Roman"/>
                <w:sz w:val="22"/>
              </w:rPr>
              <w:t>TCAGGACGTAGGCTCCAGAAG</w:t>
            </w:r>
          </w:p>
          <w:p w14:paraId="0B76E007" w14:textId="311B9227" w:rsidR="00FA0AB9" w:rsidRPr="00A215F8" w:rsidRDefault="00A0386D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A0386D">
              <w:rPr>
                <w:rFonts w:ascii="Times New Roman" w:hAnsi="Times New Roman"/>
                <w:sz w:val="22"/>
              </w:rPr>
              <w:t>TCTTGGCGTTCTCCTGATGC</w:t>
            </w:r>
          </w:p>
        </w:tc>
      </w:tr>
      <w:tr w:rsidR="00954B47" w:rsidRPr="004470F9" w14:paraId="61DE3D44" w14:textId="77777777" w:rsidTr="008762C0">
        <w:tc>
          <w:tcPr>
            <w:tcW w:w="1384" w:type="dxa"/>
          </w:tcPr>
          <w:p w14:paraId="5E1F8787" w14:textId="526DCA2A" w:rsidR="00954B47" w:rsidRPr="006C481E" w:rsidRDefault="00ED54CB" w:rsidP="008762C0">
            <w:pPr>
              <w:spacing w:line="264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NRF2</w:t>
            </w:r>
          </w:p>
        </w:tc>
        <w:tc>
          <w:tcPr>
            <w:tcW w:w="3969" w:type="dxa"/>
          </w:tcPr>
          <w:p w14:paraId="7A9F3B61" w14:textId="78F28D22" w:rsidR="00954B47" w:rsidRPr="00A215F8" w:rsidRDefault="00FB5806" w:rsidP="008762C0">
            <w:pPr>
              <w:tabs>
                <w:tab w:val="left" w:pos="750"/>
              </w:tabs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FB5806">
              <w:rPr>
                <w:rFonts w:ascii="Times New Roman" w:hAnsi="Times New Roman"/>
                <w:sz w:val="22"/>
              </w:rPr>
              <w:t>TCAGCGACGGAAAGAGTATGA</w:t>
            </w:r>
          </w:p>
        </w:tc>
        <w:tc>
          <w:tcPr>
            <w:tcW w:w="3933" w:type="dxa"/>
          </w:tcPr>
          <w:p w14:paraId="49B5E350" w14:textId="3E095408" w:rsidR="00954B47" w:rsidRPr="00A215F8" w:rsidRDefault="00FB5806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FB5806">
              <w:rPr>
                <w:rFonts w:ascii="Times New Roman" w:hAnsi="Times New Roman"/>
                <w:sz w:val="22"/>
              </w:rPr>
              <w:t>CCACTGGTTTCTGACTGGATGT</w:t>
            </w:r>
          </w:p>
        </w:tc>
      </w:tr>
      <w:tr w:rsidR="008D2314" w:rsidRPr="004470F9" w14:paraId="7A546395" w14:textId="77777777" w:rsidTr="008762C0">
        <w:tc>
          <w:tcPr>
            <w:tcW w:w="1384" w:type="dxa"/>
            <w:tcBorders>
              <w:bottom w:val="single" w:sz="4" w:space="0" w:color="auto"/>
            </w:tcBorders>
          </w:tcPr>
          <w:p w14:paraId="0AB3B2A2" w14:textId="3A8199C3" w:rsidR="008D2314" w:rsidRPr="003D343C" w:rsidRDefault="008D2314" w:rsidP="008D2314">
            <w:pPr>
              <w:spacing w:line="264" w:lineRule="auto"/>
              <w:jc w:val="left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GAPDH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AD8B184" w14:textId="18F49001" w:rsidR="008D2314" w:rsidRPr="002A4C19" w:rsidRDefault="008D2314" w:rsidP="008D2314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DA2A95">
              <w:rPr>
                <w:rFonts w:ascii="Times New Roman" w:hAnsi="Times New Roman"/>
                <w:sz w:val="22"/>
              </w:rPr>
              <w:t>AGAAAAACCTGCCAAATATGATGAC</w:t>
            </w:r>
          </w:p>
        </w:tc>
        <w:tc>
          <w:tcPr>
            <w:tcW w:w="3933" w:type="dxa"/>
            <w:tcBorders>
              <w:bottom w:val="single" w:sz="4" w:space="0" w:color="auto"/>
            </w:tcBorders>
          </w:tcPr>
          <w:p w14:paraId="561EE56D" w14:textId="794538BF" w:rsidR="008D2314" w:rsidRPr="002A4C19" w:rsidRDefault="008D2314" w:rsidP="008D2314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DA2A95">
              <w:rPr>
                <w:rFonts w:ascii="Times New Roman" w:hAnsi="Times New Roman"/>
                <w:sz w:val="22"/>
              </w:rPr>
              <w:t>TGGGTGTCGCTGTTGAAGTC</w:t>
            </w:r>
          </w:p>
        </w:tc>
      </w:tr>
    </w:tbl>
    <w:p w14:paraId="127D34EE" w14:textId="77777777" w:rsidR="00954B47" w:rsidRDefault="00954B47" w:rsidP="0096265F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68645438" w14:textId="79F32B29" w:rsidR="00954B47" w:rsidRDefault="00954B47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sectPr w:rsidR="00954B4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C287F" w14:textId="77777777" w:rsidR="00A538FC" w:rsidRDefault="00A538FC" w:rsidP="00A24BD3">
      <w:r>
        <w:separator/>
      </w:r>
    </w:p>
  </w:endnote>
  <w:endnote w:type="continuationSeparator" w:id="0">
    <w:p w14:paraId="6CBEA77C" w14:textId="77777777" w:rsidR="00A538FC" w:rsidRDefault="00A538FC" w:rsidP="00A24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0950159"/>
      <w:docPartObj>
        <w:docPartGallery w:val="Page Numbers (Bottom of Page)"/>
        <w:docPartUnique/>
      </w:docPartObj>
    </w:sdtPr>
    <w:sdtEndPr/>
    <w:sdtContent>
      <w:p w14:paraId="14ADE67F" w14:textId="77777777" w:rsidR="00784477" w:rsidRDefault="0078447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2628" w:rsidRPr="00252628">
          <w:rPr>
            <w:noProof/>
            <w:lang w:val="zh-CN"/>
          </w:rPr>
          <w:t>8</w:t>
        </w:r>
        <w:r>
          <w:fldChar w:fldCharType="end"/>
        </w:r>
      </w:p>
    </w:sdtContent>
  </w:sdt>
  <w:p w14:paraId="6E705A65" w14:textId="77777777" w:rsidR="00784477" w:rsidRDefault="0078447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62182" w14:textId="77777777" w:rsidR="00A538FC" w:rsidRDefault="00A538FC" w:rsidP="00A24BD3">
      <w:r>
        <w:separator/>
      </w:r>
    </w:p>
  </w:footnote>
  <w:footnote w:type="continuationSeparator" w:id="0">
    <w:p w14:paraId="63C1B6E7" w14:textId="77777777" w:rsidR="00A538FC" w:rsidRDefault="00A538FC" w:rsidP="00A24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3E46"/>
    <w:rsid w:val="00062F04"/>
    <w:rsid w:val="00086E59"/>
    <w:rsid w:val="00112CAD"/>
    <w:rsid w:val="00123A76"/>
    <w:rsid w:val="00124BC1"/>
    <w:rsid w:val="001848A9"/>
    <w:rsid w:val="001A0696"/>
    <w:rsid w:val="001C3F06"/>
    <w:rsid w:val="001E224C"/>
    <w:rsid w:val="002012C1"/>
    <w:rsid w:val="002170AD"/>
    <w:rsid w:val="00217556"/>
    <w:rsid w:val="00221A92"/>
    <w:rsid w:val="00252628"/>
    <w:rsid w:val="00257451"/>
    <w:rsid w:val="002715DC"/>
    <w:rsid w:val="00272E80"/>
    <w:rsid w:val="002E7F6C"/>
    <w:rsid w:val="002F1059"/>
    <w:rsid w:val="00363E46"/>
    <w:rsid w:val="00366537"/>
    <w:rsid w:val="003C5647"/>
    <w:rsid w:val="003D0AEB"/>
    <w:rsid w:val="00416E1B"/>
    <w:rsid w:val="004269DE"/>
    <w:rsid w:val="0043791A"/>
    <w:rsid w:val="00693D11"/>
    <w:rsid w:val="006E206D"/>
    <w:rsid w:val="006F6826"/>
    <w:rsid w:val="00724426"/>
    <w:rsid w:val="00731867"/>
    <w:rsid w:val="00756168"/>
    <w:rsid w:val="0075696A"/>
    <w:rsid w:val="00784477"/>
    <w:rsid w:val="0088004B"/>
    <w:rsid w:val="008D2314"/>
    <w:rsid w:val="00952581"/>
    <w:rsid w:val="00954B47"/>
    <w:rsid w:val="0096265F"/>
    <w:rsid w:val="00995A7A"/>
    <w:rsid w:val="009D312B"/>
    <w:rsid w:val="00A0386D"/>
    <w:rsid w:val="00A24BD3"/>
    <w:rsid w:val="00A538FC"/>
    <w:rsid w:val="00A734E1"/>
    <w:rsid w:val="00AD03BA"/>
    <w:rsid w:val="00B32EAF"/>
    <w:rsid w:val="00B51829"/>
    <w:rsid w:val="00BC503B"/>
    <w:rsid w:val="00C33B4C"/>
    <w:rsid w:val="00CD4F3F"/>
    <w:rsid w:val="00CE0238"/>
    <w:rsid w:val="00D40A35"/>
    <w:rsid w:val="00E85CF0"/>
    <w:rsid w:val="00E903C7"/>
    <w:rsid w:val="00ED54CB"/>
    <w:rsid w:val="00FA0AB9"/>
    <w:rsid w:val="00FA31BC"/>
    <w:rsid w:val="00FB5806"/>
    <w:rsid w:val="00FE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07D975"/>
  <w15:chartTrackingRefBased/>
  <w15:docId w15:val="{3CE7B87F-1211-4723-842B-39A5496E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3F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4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4BD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4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4BD3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21A92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221A92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221A92"/>
  </w:style>
  <w:style w:type="paragraph" w:styleId="ab">
    <w:name w:val="Balloon Text"/>
    <w:basedOn w:val="a"/>
    <w:link w:val="ac"/>
    <w:uiPriority w:val="99"/>
    <w:semiHidden/>
    <w:unhideWhenUsed/>
    <w:rsid w:val="00221A9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221A92"/>
    <w:rPr>
      <w:sz w:val="18"/>
      <w:szCs w:val="18"/>
    </w:rPr>
  </w:style>
  <w:style w:type="character" w:customStyle="1" w:styleId="apple-style-span">
    <w:name w:val="apple-style-span"/>
    <w:basedOn w:val="a0"/>
    <w:rsid w:val="00995A7A"/>
  </w:style>
  <w:style w:type="character" w:styleId="ad">
    <w:name w:val="Hyperlink"/>
    <w:basedOn w:val="a0"/>
    <w:uiPriority w:val="99"/>
    <w:unhideWhenUsed/>
    <w:rsid w:val="003D0AEB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3D0A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1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</dc:creator>
  <cp:keywords/>
  <dc:description/>
  <cp:lastModifiedBy>张 一健</cp:lastModifiedBy>
  <cp:revision>30</cp:revision>
  <dcterms:created xsi:type="dcterms:W3CDTF">2019-06-11T15:27:00Z</dcterms:created>
  <dcterms:modified xsi:type="dcterms:W3CDTF">2022-02-18T07:49:00Z</dcterms:modified>
</cp:coreProperties>
</file>